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24"/>
        <w:gridCol w:w="3848"/>
        <w:gridCol w:w="3850"/>
      </w:tblGrid>
      <w:tr w:rsidR="00F25D6B" w:rsidTr="00E801DC">
        <w:tc>
          <w:tcPr>
            <w:tcW w:w="1924" w:type="dxa"/>
            <w:vMerge w:val="restart"/>
          </w:tcPr>
          <w:p w:rsidR="00F25D6B" w:rsidRPr="00F95F38" w:rsidRDefault="00F25D6B" w:rsidP="00E801DC">
            <w:pPr>
              <w:rPr>
                <w:sz w:val="24"/>
                <w:szCs w:val="24"/>
              </w:rPr>
            </w:pPr>
            <w:bookmarkStart w:id="0" w:name="_GoBack"/>
            <w:bookmarkEnd w:id="0"/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3848" w:type="dxa"/>
          </w:tcPr>
          <w:p w:rsidR="00F25D6B" w:rsidRPr="00F95F38" w:rsidRDefault="00F25D6B" w:rsidP="00E801DC">
            <w:pPr>
              <w:jc w:val="center"/>
              <w:rPr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Fast Growth</w:t>
            </w:r>
          </w:p>
        </w:tc>
        <w:tc>
          <w:tcPr>
            <w:tcW w:w="3850" w:type="dxa"/>
          </w:tcPr>
          <w:p w:rsidR="00F25D6B" w:rsidRPr="00F95F38" w:rsidRDefault="00F25D6B" w:rsidP="00E801DC">
            <w:pPr>
              <w:jc w:val="center"/>
              <w:rPr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Slow Growth</w:t>
            </w:r>
          </w:p>
        </w:tc>
      </w:tr>
      <w:tr w:rsidR="00F25D6B" w:rsidTr="00E801DC">
        <w:tc>
          <w:tcPr>
            <w:tcW w:w="1924" w:type="dxa"/>
            <w:vMerge/>
          </w:tcPr>
          <w:p w:rsidR="00F25D6B" w:rsidRPr="00F95F38" w:rsidRDefault="00F25D6B" w:rsidP="00E801DC">
            <w:pPr>
              <w:rPr>
                <w:sz w:val="24"/>
                <w:szCs w:val="24"/>
              </w:rPr>
            </w:pPr>
          </w:p>
        </w:tc>
        <w:tc>
          <w:tcPr>
            <w:tcW w:w="3848" w:type="dxa"/>
          </w:tcPr>
          <w:p w:rsidR="00F25D6B" w:rsidRPr="00157E7A" w:rsidRDefault="00F25D6B" w:rsidP="00E801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μ (min</w:t>
            </w:r>
            <w:r w:rsidRPr="00F95F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850" w:type="dxa"/>
          </w:tcPr>
          <w:p w:rsidR="00F25D6B" w:rsidRPr="00157E7A" w:rsidRDefault="00F25D6B" w:rsidP="00E801DC">
            <w:pPr>
              <w:jc w:val="center"/>
              <w:rPr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μ (min</w:t>
            </w:r>
            <w:r w:rsidRPr="00F95F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</w:tr>
      <w:tr w:rsidR="00F25D6B" w:rsidTr="00E801DC">
        <w:tc>
          <w:tcPr>
            <w:tcW w:w="1924" w:type="dxa"/>
          </w:tcPr>
          <w:p w:rsidR="00F25D6B" w:rsidRPr="00F95F38" w:rsidRDefault="00F25D6B" w:rsidP="00E801DC">
            <w:pPr>
              <w:rPr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Parental</w:t>
            </w:r>
          </w:p>
        </w:tc>
        <w:tc>
          <w:tcPr>
            <w:tcW w:w="3848" w:type="dxa"/>
          </w:tcPr>
          <w:p w:rsidR="00F25D6B" w:rsidRPr="00F95F38" w:rsidRDefault="00F25D6B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2</w:t>
            </w:r>
            <w:r w:rsidRPr="00F9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± 0.00018</w:t>
            </w:r>
            <w:r>
              <w:rPr>
                <w:sz w:val="24"/>
                <w:szCs w:val="24"/>
              </w:rPr>
              <w:t>-</w:t>
            </w:r>
            <w:r w:rsidRPr="00157E7A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850" w:type="dxa"/>
          </w:tcPr>
          <w:p w:rsidR="00F25D6B" w:rsidRPr="005C5221" w:rsidRDefault="00F25D6B" w:rsidP="00E801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2 ± 0.00063-Ref.</w:t>
            </w:r>
          </w:p>
        </w:tc>
      </w:tr>
      <w:tr w:rsidR="00F25D6B" w:rsidTr="00E801DC">
        <w:tc>
          <w:tcPr>
            <w:tcW w:w="1924" w:type="dxa"/>
          </w:tcPr>
          <w:p w:rsidR="00F25D6B" w:rsidRPr="00F95F38" w:rsidRDefault="00F25D6B" w:rsidP="00E801D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Tnp+166</w:t>
            </w:r>
          </w:p>
        </w:tc>
        <w:tc>
          <w:tcPr>
            <w:tcW w:w="3848" w:type="dxa"/>
          </w:tcPr>
          <w:p w:rsidR="00F25D6B" w:rsidRPr="00F95F38" w:rsidRDefault="00F25D6B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,01838 </w:t>
            </w:r>
            <w:r w:rsidRPr="00F9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50" w:type="dxa"/>
          </w:tcPr>
          <w:p w:rsidR="00F25D6B" w:rsidRPr="005C5221" w:rsidRDefault="00F25D6B" w:rsidP="00E801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432 ± 0.00033 </w:t>
            </w:r>
            <w:proofErr w:type="spellStart"/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25D6B" w:rsidTr="00E801DC">
        <w:tc>
          <w:tcPr>
            <w:tcW w:w="1924" w:type="dxa"/>
          </w:tcPr>
          <w:p w:rsidR="00F25D6B" w:rsidRPr="00F95F38" w:rsidRDefault="00F25D6B" w:rsidP="00E801DC">
            <w:pPr>
              <w:rPr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S10Tnp-35</w:t>
            </w:r>
          </w:p>
        </w:tc>
        <w:tc>
          <w:tcPr>
            <w:tcW w:w="3848" w:type="dxa"/>
          </w:tcPr>
          <w:p w:rsidR="00F25D6B" w:rsidRPr="00F95F38" w:rsidRDefault="00F25D6B" w:rsidP="00E801DC">
            <w:pPr>
              <w:jc w:val="center"/>
              <w:rPr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F9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0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50" w:type="dxa"/>
          </w:tcPr>
          <w:p w:rsidR="00F25D6B" w:rsidRPr="005C5221" w:rsidRDefault="00F25D6B" w:rsidP="00E801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493 ± 0.00052 </w:t>
            </w:r>
            <w:proofErr w:type="spellStart"/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25D6B" w:rsidTr="00E801DC">
        <w:tc>
          <w:tcPr>
            <w:tcW w:w="1924" w:type="dxa"/>
          </w:tcPr>
          <w:p w:rsidR="00F25D6B" w:rsidRPr="00F95F38" w:rsidRDefault="00F25D6B" w:rsidP="00E801DC">
            <w:pPr>
              <w:rPr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S10Tnp-510</w:t>
            </w:r>
          </w:p>
        </w:tc>
        <w:tc>
          <w:tcPr>
            <w:tcW w:w="3848" w:type="dxa"/>
          </w:tcPr>
          <w:p w:rsidR="00F25D6B" w:rsidRPr="00F95F38" w:rsidRDefault="00F25D6B" w:rsidP="00E801DC">
            <w:pPr>
              <w:jc w:val="center"/>
              <w:rPr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18 ± 0.000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5F38">
              <w:rPr>
                <w:sz w:val="24"/>
                <w:szCs w:val="24"/>
              </w:rPr>
              <w:t>**</w:t>
            </w:r>
            <w:r>
              <w:rPr>
                <w:sz w:val="24"/>
                <w:szCs w:val="24"/>
              </w:rPr>
              <w:t>*</w:t>
            </w:r>
          </w:p>
          <w:p w:rsidR="00F25D6B" w:rsidRPr="00F95F38" w:rsidRDefault="00F25D6B" w:rsidP="00E801D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850" w:type="dxa"/>
          </w:tcPr>
          <w:p w:rsidR="00F25D6B" w:rsidRPr="005C5221" w:rsidRDefault="00F25D6B" w:rsidP="00E801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472 ± 0.00056 </w:t>
            </w:r>
            <w:proofErr w:type="spellStart"/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25D6B" w:rsidTr="00E801DC">
        <w:tc>
          <w:tcPr>
            <w:tcW w:w="1924" w:type="dxa"/>
          </w:tcPr>
          <w:p w:rsidR="00F25D6B" w:rsidRPr="00F95F38" w:rsidRDefault="00F25D6B" w:rsidP="00E801DC">
            <w:pPr>
              <w:rPr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S10Tnp-1120</w:t>
            </w:r>
          </w:p>
        </w:tc>
        <w:tc>
          <w:tcPr>
            <w:tcW w:w="3848" w:type="dxa"/>
          </w:tcPr>
          <w:p w:rsidR="00F25D6B" w:rsidRPr="00F95F38" w:rsidRDefault="00F25D6B" w:rsidP="00E801DC">
            <w:pPr>
              <w:jc w:val="center"/>
              <w:rPr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F9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 </w:t>
            </w:r>
            <w:r w:rsidRPr="00F95F38">
              <w:rPr>
                <w:sz w:val="24"/>
                <w:szCs w:val="24"/>
              </w:rPr>
              <w:t>****</w:t>
            </w:r>
          </w:p>
          <w:p w:rsidR="00F25D6B" w:rsidRPr="00F95F38" w:rsidRDefault="00F25D6B" w:rsidP="00E801D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850" w:type="dxa"/>
          </w:tcPr>
          <w:p w:rsidR="00F25D6B" w:rsidRPr="005C5221" w:rsidRDefault="00F25D6B" w:rsidP="00E801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437 ± 0.00056 </w:t>
            </w:r>
            <w:proofErr w:type="spellStart"/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25D6B" w:rsidTr="00E801DC">
        <w:tc>
          <w:tcPr>
            <w:tcW w:w="1924" w:type="dxa"/>
          </w:tcPr>
          <w:p w:rsidR="00F25D6B" w:rsidRPr="00F95F38" w:rsidRDefault="00F25D6B" w:rsidP="00E80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S10TnpC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848" w:type="dxa"/>
          </w:tcPr>
          <w:p w:rsidR="00F25D6B" w:rsidRPr="00F95F38" w:rsidRDefault="00F25D6B" w:rsidP="00E801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29 ± 0.00022 ***</w:t>
            </w:r>
          </w:p>
        </w:tc>
        <w:tc>
          <w:tcPr>
            <w:tcW w:w="3850" w:type="dxa"/>
          </w:tcPr>
          <w:p w:rsidR="00F25D6B" w:rsidRPr="005C5221" w:rsidRDefault="00F25D6B" w:rsidP="00E801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461 ± 0.00059 </w:t>
            </w:r>
            <w:proofErr w:type="spellStart"/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25D6B" w:rsidTr="00E801DC">
        <w:tc>
          <w:tcPr>
            <w:tcW w:w="1924" w:type="dxa"/>
          </w:tcPr>
          <w:p w:rsidR="00F25D6B" w:rsidRPr="00F95F38" w:rsidRDefault="00F25D6B" w:rsidP="00E801DC">
            <w:pPr>
              <w:rPr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sz w:val="24"/>
                <w:szCs w:val="24"/>
              </w:rPr>
              <w:t>S10TnpC2+479</w:t>
            </w:r>
          </w:p>
        </w:tc>
        <w:tc>
          <w:tcPr>
            <w:tcW w:w="3848" w:type="dxa"/>
          </w:tcPr>
          <w:p w:rsidR="00F25D6B" w:rsidRPr="00F95F38" w:rsidRDefault="00F25D6B" w:rsidP="00E801DC">
            <w:pPr>
              <w:jc w:val="center"/>
              <w:rPr>
                <w:sz w:val="24"/>
                <w:szCs w:val="24"/>
              </w:rPr>
            </w:pPr>
            <w:r w:rsidRPr="00F9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F9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0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5F38">
              <w:rPr>
                <w:sz w:val="24"/>
                <w:szCs w:val="24"/>
              </w:rPr>
              <w:t>****</w:t>
            </w:r>
          </w:p>
        </w:tc>
        <w:tc>
          <w:tcPr>
            <w:tcW w:w="3850" w:type="dxa"/>
          </w:tcPr>
          <w:p w:rsidR="00F25D6B" w:rsidRPr="005C5221" w:rsidRDefault="00F25D6B" w:rsidP="00E801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44 ± 0.00067 </w:t>
            </w:r>
            <w:proofErr w:type="spellStart"/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5C5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F25D6B" w:rsidRPr="008807A1" w:rsidRDefault="00F25D6B" w:rsidP="00F25D6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irectly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obtained from slopes of growth curves during exponential phase.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67F49">
        <w:rPr>
          <w:rFonts w:ascii="Times New Roman" w:hAnsi="Times New Roman" w:cs="Times New Roman"/>
          <w:sz w:val="24"/>
          <w:szCs w:val="24"/>
        </w:rPr>
        <w:t>Statist</w:t>
      </w:r>
      <w:r>
        <w:rPr>
          <w:rFonts w:ascii="Times New Roman" w:hAnsi="Times New Roman" w:cs="Times New Roman"/>
          <w:sz w:val="24"/>
          <w:szCs w:val="24"/>
        </w:rPr>
        <w:t>ical significance is assessed using one-way ANOVA two-tailed test and</w:t>
      </w:r>
      <w:r w:rsidRPr="00167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unnetts</w:t>
      </w:r>
      <w:r w:rsidRPr="00167F49">
        <w:rPr>
          <w:rFonts w:ascii="Times New Roman" w:hAnsi="Times New Roman" w:cs="Times New Roman"/>
          <w:sz w:val="24"/>
          <w:szCs w:val="24"/>
        </w:rPr>
        <w:t>’s</w:t>
      </w:r>
      <w:proofErr w:type="spellEnd"/>
      <w:r w:rsidRPr="00167F49">
        <w:rPr>
          <w:rFonts w:ascii="Times New Roman" w:hAnsi="Times New Roman" w:cs="Times New Roman"/>
          <w:sz w:val="24"/>
          <w:szCs w:val="24"/>
        </w:rPr>
        <w:t xml:space="preserve"> test for </w:t>
      </w:r>
      <w:r>
        <w:rPr>
          <w:rFonts w:ascii="Times New Roman" w:hAnsi="Times New Roman" w:cs="Times New Roman"/>
          <w:sz w:val="24"/>
          <w:szCs w:val="24"/>
        </w:rPr>
        <w:t xml:space="preserve">multiple </w:t>
      </w:r>
      <w:r w:rsidRPr="00167F49">
        <w:rPr>
          <w:rFonts w:ascii="Times New Roman" w:hAnsi="Times New Roman" w:cs="Times New Roman"/>
          <w:sz w:val="24"/>
          <w:szCs w:val="24"/>
        </w:rPr>
        <w:t>comparison</w:t>
      </w:r>
      <w:r>
        <w:rPr>
          <w:rFonts w:ascii="Times New Roman" w:hAnsi="Times New Roman" w:cs="Times New Roman"/>
          <w:sz w:val="24"/>
          <w:szCs w:val="24"/>
        </w:rPr>
        <w:t xml:space="preserve">s using </w:t>
      </w:r>
      <w:r w:rsidRPr="004169E2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4169E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169E2">
        <w:rPr>
          <w:rFonts w:ascii="Times New Roman" w:hAnsi="Times New Roman" w:cs="Times New Roman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as control</w:t>
      </w:r>
      <w:r w:rsidRPr="00167F4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Ref, reference strain;</w:t>
      </w:r>
      <w:r w:rsidRPr="00167F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s, non-significant, p&gt;0.05; ***, p&lt;0.001; ****, p&lt;0.000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C5F5B" w:rsidRDefault="00A227B3"/>
    <w:sectPr w:rsidR="003C5F5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D6B"/>
    <w:rsid w:val="001468B8"/>
    <w:rsid w:val="005E0228"/>
    <w:rsid w:val="00A227B3"/>
    <w:rsid w:val="00F2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D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25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D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25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oler</dc:creator>
  <cp:lastModifiedBy>asoler</cp:lastModifiedBy>
  <cp:revision>2</cp:revision>
  <dcterms:created xsi:type="dcterms:W3CDTF">2015-03-12T19:48:00Z</dcterms:created>
  <dcterms:modified xsi:type="dcterms:W3CDTF">2015-03-14T07:57:00Z</dcterms:modified>
</cp:coreProperties>
</file>